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7D8B" w:rsidRPr="00FA4D4D" w:rsidRDefault="00E97D8B" w:rsidP="00E97D8B">
      <w:pPr>
        <w:pStyle w:val="Beschriftung"/>
        <w:keepNext/>
        <w:rPr>
          <w:lang w:val="en-US"/>
        </w:rPr>
      </w:pPr>
      <w:r w:rsidRPr="00FA4D4D">
        <w:rPr>
          <w:lang w:val="en-US"/>
        </w:rPr>
        <w:t>Table</w:t>
      </w:r>
      <w:r>
        <w:rPr>
          <w:lang w:val="en-US"/>
        </w:rPr>
        <w:t xml:space="preserve"> S</w:t>
      </w:r>
      <w:r>
        <w:fldChar w:fldCharType="begin"/>
      </w:r>
      <w:r w:rsidRPr="00FA4D4D">
        <w:rPr>
          <w:lang w:val="en-US"/>
        </w:rPr>
        <w:instrText xml:space="preserve"> SEQ Suppl._Table \* ARABIC </w:instrText>
      </w:r>
      <w:r>
        <w:fldChar w:fldCharType="separate"/>
      </w:r>
      <w:r w:rsidRPr="00FA4D4D">
        <w:rPr>
          <w:noProof/>
          <w:lang w:val="en-US"/>
        </w:rPr>
        <w:t>2</w:t>
      </w:r>
      <w:r>
        <w:fldChar w:fldCharType="end"/>
      </w:r>
      <w:r w:rsidRPr="00FA4D4D">
        <w:rPr>
          <w:lang w:val="en-US"/>
        </w:rPr>
        <w:t xml:space="preserve">: </w:t>
      </w:r>
      <w:r w:rsidRPr="004C394C">
        <w:rPr>
          <w:lang w:val="en-US"/>
        </w:rPr>
        <w:t>Selected SSR data verifying the non-clonal origin of synthetic Ranunculus F</w:t>
      </w:r>
      <w:r w:rsidRPr="004C394C">
        <w:rPr>
          <w:vertAlign w:val="subscript"/>
          <w:lang w:val="en-US"/>
        </w:rPr>
        <w:t>2</w:t>
      </w:r>
      <w:r w:rsidRPr="004C394C">
        <w:rPr>
          <w:lang w:val="en-US"/>
        </w:rPr>
        <w:t xml:space="preserve"> hybrids by depicting the presence of paternal private alleles. m, maternal; p, paternal; N, drop out. The total matrix comprises six loci with altogether 33 alleles (coded as binary presence/absence data). </w:t>
      </w:r>
      <w:r>
        <w:rPr>
          <w:lang w:val="en-US"/>
        </w:rPr>
        <w:t xml:space="preserve"> </w:t>
      </w:r>
    </w:p>
    <w:tbl>
      <w:tblPr>
        <w:tblW w:w="2786" w:type="dxa"/>
        <w:tblInd w:w="6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422"/>
        <w:gridCol w:w="422"/>
        <w:gridCol w:w="422"/>
      </w:tblGrid>
      <w:tr w:rsidR="00E97D8B" w:rsidRPr="008717AE" w:rsidTr="003C4442">
        <w:trPr>
          <w:trHeight w:val="1104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E97D8B" w:rsidRPr="00FA4D4D" w:rsidRDefault="00E97D8B" w:rsidP="003C4442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E97D8B" w:rsidRPr="00140683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LH08_176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E97D8B" w:rsidRPr="00140683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84_174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E97D8B" w:rsidRPr="00140683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562_375</w:t>
            </w:r>
          </w:p>
        </w:tc>
      </w:tr>
      <w:tr w:rsidR="00E97D8B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E97D8B" w:rsidRPr="00140683" w:rsidRDefault="00E97D8B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f1_F10A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_m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E97D8B" w:rsidRPr="008717AE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E97D8B" w:rsidRPr="008717AE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E97D8B" w:rsidRPr="008717AE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E97D8B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E97D8B" w:rsidRPr="00140683" w:rsidRDefault="00E97D8B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f1_F7A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_p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E97D8B" w:rsidRPr="008717AE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E97D8B" w:rsidRPr="008717AE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E97D8B" w:rsidRPr="008717AE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E97D8B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E97D8B" w:rsidRPr="00140683" w:rsidRDefault="00E97D8B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lang w:eastAsia="de-DE"/>
              </w:rPr>
              <w:t>f2_F10xF7_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E97D8B" w:rsidRPr="008717AE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E97D8B" w:rsidRPr="008717AE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E97D8B" w:rsidRPr="008717AE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E97D8B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E97D8B" w:rsidRPr="00140683" w:rsidRDefault="00E97D8B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lang w:eastAsia="de-DE"/>
              </w:rPr>
              <w:t>f2_F10xF7_2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E97D8B" w:rsidRPr="008717AE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E97D8B" w:rsidRPr="008717AE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E97D8B" w:rsidRPr="008717AE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E97D8B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E97D8B" w:rsidRPr="00140683" w:rsidRDefault="00E97D8B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lang w:eastAsia="de-DE"/>
              </w:rPr>
              <w:t>f2_F10xF7_3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E97D8B" w:rsidRPr="008717AE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E97D8B" w:rsidRPr="008717AE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E97D8B" w:rsidRPr="008717AE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E97D8B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E97D8B" w:rsidRPr="00140683" w:rsidRDefault="00E97D8B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lang w:eastAsia="de-DE"/>
              </w:rPr>
              <w:t>f2_F10xF7_4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E97D8B" w:rsidRPr="008717AE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E97D8B" w:rsidRPr="008717AE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E97D8B" w:rsidRPr="008717AE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E97D8B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E97D8B" w:rsidRPr="00140683" w:rsidRDefault="00E97D8B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lang w:eastAsia="de-DE"/>
              </w:rPr>
              <w:t>f2_F10xF7_5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E97D8B" w:rsidRPr="008717AE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E97D8B" w:rsidRPr="008717AE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E97D8B" w:rsidRPr="008717AE" w:rsidRDefault="00E97D8B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</w:tbl>
    <w:p w:rsidR="007A4AF6" w:rsidRPr="00E97D8B" w:rsidRDefault="007A4AF6" w:rsidP="00E97D8B">
      <w:bookmarkStart w:id="0" w:name="_GoBack"/>
      <w:bookmarkEnd w:id="0"/>
    </w:p>
    <w:sectPr w:rsidR="007A4AF6" w:rsidRPr="00E97D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4DA"/>
    <w:rsid w:val="00037A4D"/>
    <w:rsid w:val="00114E1A"/>
    <w:rsid w:val="001539A9"/>
    <w:rsid w:val="007A4AF6"/>
    <w:rsid w:val="00896660"/>
    <w:rsid w:val="00BB3A9E"/>
    <w:rsid w:val="00C744ED"/>
    <w:rsid w:val="00E97D8B"/>
    <w:rsid w:val="00FD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6E511B-EB7F-4353-9E22-5E3E1417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97D8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54D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D54D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2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2.DOCX</TitleName>
  </documentManagement>
</p:properties>
</file>

<file path=customXml/itemProps1.xml><?xml version="1.0" encoding="utf-8"?>
<ds:datastoreItem xmlns:ds="http://schemas.openxmlformats.org/officeDocument/2006/customXml" ds:itemID="{16A0ABB6-59F1-4C4E-9D62-F799A51931B1}"/>
</file>

<file path=customXml/itemProps2.xml><?xml version="1.0" encoding="utf-8"?>
<ds:datastoreItem xmlns:ds="http://schemas.openxmlformats.org/officeDocument/2006/customXml" ds:itemID="{96293AB3-26F6-441E-A71F-040ED8E0DD9A}"/>
</file>

<file path=customXml/itemProps3.xml><?xml version="1.0" encoding="utf-8"?>
<ds:datastoreItem xmlns:ds="http://schemas.openxmlformats.org/officeDocument/2006/customXml" ds:itemID="{AAFBF4F6-1D25-4192-84A8-0FDDC9ACB9B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chomburg</dc:creator>
  <cp:keywords/>
  <dc:description/>
  <cp:lastModifiedBy>Christoph Schomburg</cp:lastModifiedBy>
  <cp:revision>2</cp:revision>
  <dcterms:created xsi:type="dcterms:W3CDTF">2018-01-17T15:00:00Z</dcterms:created>
  <dcterms:modified xsi:type="dcterms:W3CDTF">2018-01-17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